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1B3" w:rsidRDefault="00651878">
      <w:pPr>
        <w:rPr>
          <w:rFonts w:ascii="Times New Roman" w:hAnsi="Times New Roman" w:cs="Times New Roman"/>
          <w:sz w:val="24"/>
        </w:rPr>
      </w:pPr>
      <w:r>
        <w:rPr>
          <w:rFonts w:ascii="Arial" w:hAnsi="Arial" w:cs="Arial"/>
          <w:sz w:val="24"/>
        </w:rPr>
        <w:t xml:space="preserve">Table </w:t>
      </w:r>
      <w:r w:rsidR="00073976">
        <w:rPr>
          <w:rFonts w:ascii="Arial" w:hAnsi="Arial" w:cs="Arial"/>
          <w:sz w:val="24"/>
        </w:rPr>
        <w:t>S</w:t>
      </w:r>
      <w:bookmarkStart w:id="0" w:name="_GoBack"/>
      <w:bookmarkEnd w:id="0"/>
      <w:r>
        <w:rPr>
          <w:rFonts w:ascii="Arial" w:hAnsi="Arial" w:cs="Arial"/>
          <w:sz w:val="24"/>
        </w:rPr>
        <w:t>1 R</w:t>
      </w:r>
      <w:r>
        <w:rPr>
          <w:rFonts w:ascii="Arial" w:hAnsi="Arial" w:cs="Arial" w:hint="eastAsia"/>
          <w:sz w:val="24"/>
        </w:rPr>
        <w:t>e</w:t>
      </w:r>
      <w:r>
        <w:rPr>
          <w:rFonts w:ascii="Arial" w:hAnsi="Arial" w:cs="Arial"/>
          <w:sz w:val="24"/>
        </w:rPr>
        <w:t xml:space="preserve">lationship between </w:t>
      </w:r>
      <w:r>
        <w:rPr>
          <w:rFonts w:ascii="Times New Roman" w:eastAsia="楷体" w:hAnsi="Times New Roman"/>
          <w:sz w:val="24"/>
        </w:rPr>
        <w:t>hsa_circ_002144</w:t>
      </w:r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clinic</w:t>
      </w:r>
      <w:r>
        <w:rPr>
          <w:rFonts w:ascii="Times New Roman" w:hAnsi="Times New Roman" w:cs="Times New Roman" w:hint="eastAsia"/>
          <w:sz w:val="24"/>
        </w:rPr>
        <w:t>o</w:t>
      </w:r>
      <w:proofErr w:type="spellEnd"/>
      <w:r>
        <w:rPr>
          <w:rFonts w:ascii="Times New Roman" w:hAnsi="Times New Roman" w:cs="Times New Roman"/>
          <w:sz w:val="24"/>
        </w:rPr>
        <w:t>-pathological parame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1345"/>
        <w:gridCol w:w="1879"/>
        <w:gridCol w:w="1917"/>
        <w:gridCol w:w="1066"/>
      </w:tblGrid>
      <w:tr w:rsidR="002C51B3">
        <w:tc>
          <w:tcPr>
            <w:tcW w:w="209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meters</w:t>
            </w:r>
          </w:p>
        </w:tc>
        <w:tc>
          <w:tcPr>
            <w:tcW w:w="134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umber of </w:t>
            </w:r>
          </w:p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s</w:t>
            </w:r>
          </w:p>
        </w:tc>
        <w:tc>
          <w:tcPr>
            <w:tcW w:w="379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sa_circ_002144</w:t>
            </w:r>
            <w:r>
              <w:rPr>
                <w:rFonts w:ascii="Times New Roman" w:hAnsi="Times New Roman" w:cs="Times New Roman"/>
                <w:szCs w:val="24"/>
              </w:rPr>
              <w:t xml:space="preserve"> expression</w:t>
            </w:r>
          </w:p>
        </w:tc>
        <w:tc>
          <w:tcPr>
            <w:tcW w:w="106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2C51B3">
        <w:tc>
          <w:tcPr>
            <w:tcW w:w="2099" w:type="dxa"/>
            <w:vMerge/>
            <w:tcBorders>
              <w:top w:val="nil"/>
              <w:bottom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5" w:type="dxa"/>
            <w:vMerge/>
            <w:tcBorders>
              <w:top w:val="nil"/>
              <w:bottom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 (&lt; median)</w:t>
            </w:r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igh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≥ median)</w:t>
            </w:r>
          </w:p>
        </w:tc>
        <w:tc>
          <w:tcPr>
            <w:tcW w:w="1066" w:type="dxa"/>
            <w:vMerge/>
            <w:tcBorders>
              <w:top w:val="nil"/>
              <w:bottom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7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95</w:t>
            </w: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3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Mean (6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3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8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01</w:t>
            </w: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Mean (6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pStyle w:val="ListParagraph"/>
              <w:tabs>
                <w:tab w:val="left" w:pos="885"/>
              </w:tabs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2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mor si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92</w:t>
            </w: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tu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mor size (cm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**</w:t>
            </w: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3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hological T category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-T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02</w:t>
            </w: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3-T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0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3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mph node metastasi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**</w:t>
            </w: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1-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tant metastas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066" w:type="dxa"/>
            <w:vMerge w:val="restart"/>
            <w:tcBorders>
              <w:left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8*</w:t>
            </w: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 w:rsidTr="00CF71F6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NM stag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71F6" w:rsidTr="00CF71F6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 w:rsidP="007D20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 w:rsidP="00BF69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1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</w:tr>
      <w:tr w:rsidR="00CF71F6" w:rsidTr="00CF71F6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71F6" w:rsidTr="00CF71F6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 w:rsidP="007D20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71F6" w:rsidTr="00CF71F6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F6" w:rsidRDefault="00CF71F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 w:rsidTr="00CF71F6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ti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el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1</w:t>
            </w: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066" w:type="dxa"/>
            <w:vMerge/>
            <w:tcBorders>
              <w:left w:val="nil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51B3">
        <w:tc>
          <w:tcPr>
            <w:tcW w:w="20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oo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C51B3" w:rsidRDefault="006518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6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C51B3" w:rsidRDefault="002C51B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C51B3" w:rsidRDefault="002C51B3">
      <w:pPr>
        <w:rPr>
          <w:rFonts w:ascii="Arial" w:hAnsi="Arial" w:cs="Arial"/>
        </w:rPr>
      </w:pPr>
    </w:p>
    <w:sectPr w:rsidR="002C5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8CA" w:rsidRDefault="00E338CA" w:rsidP="00663391">
      <w:r>
        <w:separator/>
      </w:r>
    </w:p>
  </w:endnote>
  <w:endnote w:type="continuationSeparator" w:id="0">
    <w:p w:rsidR="00E338CA" w:rsidRDefault="00E338CA" w:rsidP="00663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8CA" w:rsidRDefault="00E338CA" w:rsidP="00663391">
      <w:r>
        <w:separator/>
      </w:r>
    </w:p>
  </w:footnote>
  <w:footnote w:type="continuationSeparator" w:id="0">
    <w:p w:rsidR="00E338CA" w:rsidRDefault="00E338CA" w:rsidP="00663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EA40D1"/>
    <w:rsid w:val="000408A1"/>
    <w:rsid w:val="00073976"/>
    <w:rsid w:val="000A3427"/>
    <w:rsid w:val="000E2A3C"/>
    <w:rsid w:val="00135C4C"/>
    <w:rsid w:val="00161020"/>
    <w:rsid w:val="00161BFE"/>
    <w:rsid w:val="001C0424"/>
    <w:rsid w:val="001C17BE"/>
    <w:rsid w:val="001D5ADE"/>
    <w:rsid w:val="001F0101"/>
    <w:rsid w:val="00204C04"/>
    <w:rsid w:val="00294C29"/>
    <w:rsid w:val="002C51B3"/>
    <w:rsid w:val="00361DC4"/>
    <w:rsid w:val="003A4B6E"/>
    <w:rsid w:val="003C0321"/>
    <w:rsid w:val="003D3D36"/>
    <w:rsid w:val="00412481"/>
    <w:rsid w:val="00430990"/>
    <w:rsid w:val="004775D8"/>
    <w:rsid w:val="004805B6"/>
    <w:rsid w:val="004C6DBE"/>
    <w:rsid w:val="004D4A8E"/>
    <w:rsid w:val="00562306"/>
    <w:rsid w:val="00611547"/>
    <w:rsid w:val="00640EFB"/>
    <w:rsid w:val="00651878"/>
    <w:rsid w:val="00663391"/>
    <w:rsid w:val="006C1461"/>
    <w:rsid w:val="006D591E"/>
    <w:rsid w:val="00747C98"/>
    <w:rsid w:val="007831FF"/>
    <w:rsid w:val="007A14F9"/>
    <w:rsid w:val="007D20F9"/>
    <w:rsid w:val="00806BFB"/>
    <w:rsid w:val="00860811"/>
    <w:rsid w:val="00867F02"/>
    <w:rsid w:val="008C2A83"/>
    <w:rsid w:val="0090464E"/>
    <w:rsid w:val="00912DC5"/>
    <w:rsid w:val="00961C7F"/>
    <w:rsid w:val="009804FC"/>
    <w:rsid w:val="009F2259"/>
    <w:rsid w:val="00A03DDF"/>
    <w:rsid w:val="00A13ED8"/>
    <w:rsid w:val="00BF699A"/>
    <w:rsid w:val="00C02175"/>
    <w:rsid w:val="00C11FD5"/>
    <w:rsid w:val="00C12AC9"/>
    <w:rsid w:val="00C64FDB"/>
    <w:rsid w:val="00CA5073"/>
    <w:rsid w:val="00CF71F6"/>
    <w:rsid w:val="00D1045D"/>
    <w:rsid w:val="00D67668"/>
    <w:rsid w:val="00D70319"/>
    <w:rsid w:val="00D9165B"/>
    <w:rsid w:val="00DE20E8"/>
    <w:rsid w:val="00E204FC"/>
    <w:rsid w:val="00E338CA"/>
    <w:rsid w:val="00E473E1"/>
    <w:rsid w:val="00EA7AF8"/>
    <w:rsid w:val="00EF0AEE"/>
    <w:rsid w:val="00F077D6"/>
    <w:rsid w:val="00F5552B"/>
    <w:rsid w:val="00F76302"/>
    <w:rsid w:val="00F9615E"/>
    <w:rsid w:val="00FB556D"/>
    <w:rsid w:val="00FE7A6F"/>
    <w:rsid w:val="061179BA"/>
    <w:rsid w:val="09EB50B6"/>
    <w:rsid w:val="0CEA40D1"/>
    <w:rsid w:val="0D2E2316"/>
    <w:rsid w:val="14F44135"/>
    <w:rsid w:val="2AD94E85"/>
    <w:rsid w:val="3D263111"/>
    <w:rsid w:val="3DFE2116"/>
    <w:rsid w:val="3FD402CD"/>
    <w:rsid w:val="5583158B"/>
    <w:rsid w:val="594F0147"/>
    <w:rsid w:val="59F3144B"/>
    <w:rsid w:val="5B490218"/>
    <w:rsid w:val="64D72963"/>
    <w:rsid w:val="726A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  <w:rPr>
      <w:rFonts w:eastAsia="楷体"/>
      <w:sz w:val="24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Theme="minorHAnsi" w:eastAsia="楷体" w:hAnsiTheme="minorHAnsi" w:cstheme="minorBidi"/>
      <w:kern w:val="2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  <w:rPr>
      <w:rFonts w:eastAsia="楷体"/>
      <w:sz w:val="24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Theme="minorHAnsi" w:eastAsia="楷体" w:hAnsiTheme="minorHAnsi" w:cstheme="minorBidi"/>
      <w:kern w:val="2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1345678920</dc:creator>
  <cp:lastModifiedBy>Windows User</cp:lastModifiedBy>
  <cp:revision>4</cp:revision>
  <dcterms:created xsi:type="dcterms:W3CDTF">2020-11-13T06:28:00Z</dcterms:created>
  <dcterms:modified xsi:type="dcterms:W3CDTF">2020-12-16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